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7EBA" w14:textId="77777777" w:rsidR="00B21AD8" w:rsidRPr="004F4DD4" w:rsidRDefault="00B21AD8" w:rsidP="00B21AD8">
      <w:pPr>
        <w:autoSpaceDE w:val="0"/>
        <w:autoSpaceDN w:val="0"/>
        <w:adjustRightInd w:val="0"/>
        <w:spacing w:line="420" w:lineRule="exact"/>
        <w:ind w:firstLine="420"/>
        <w:jc w:val="center"/>
        <w:rPr>
          <w:rFonts w:ascii="Arial" w:hAnsi="Arial" w:cs="Arial"/>
          <w:b/>
          <w:bCs/>
        </w:rPr>
      </w:pPr>
      <w:r w:rsidRPr="004F4DD4">
        <w:rPr>
          <w:rFonts w:ascii="Arial" w:hAnsi="Arial" w:cs="Arial"/>
          <w:b/>
          <w:bCs/>
        </w:rPr>
        <w:t>S4 Table. Quality inspection results of libra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27"/>
        <w:gridCol w:w="2083"/>
        <w:gridCol w:w="1309"/>
        <w:gridCol w:w="1871"/>
        <w:gridCol w:w="2316"/>
      </w:tblGrid>
      <w:tr w:rsidR="00B21AD8" w:rsidRPr="004C2174" w14:paraId="638AAF21" w14:textId="77777777" w:rsidTr="00F57621">
        <w:trPr>
          <w:trHeight w:val="960"/>
        </w:trPr>
        <w:tc>
          <w:tcPr>
            <w:tcW w:w="4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ED5141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53007C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78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E464EAA" w14:textId="77777777" w:rsidR="00B21AD8" w:rsidRPr="004C2174" w:rsidRDefault="00B21AD8" w:rsidP="00F5762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ndex No.</w:t>
            </w:r>
          </w:p>
        </w:tc>
        <w:tc>
          <w:tcPr>
            <w:tcW w:w="11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44C3BF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on.</w:t>
            </w:r>
          </w:p>
          <w:p w14:paraId="6B16571E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ng/</w:t>
            </w:r>
            <w:proofErr w:type="spellStart"/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1906D8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ak </w:t>
            </w:r>
            <w:proofErr w:type="spellStart"/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enth</w:t>
            </w:r>
            <w:proofErr w:type="spellEnd"/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  <w:p w14:paraId="02286A82" w14:textId="77777777" w:rsidR="00B21AD8" w:rsidRPr="004C2174" w:rsidRDefault="00B21AD8" w:rsidP="00F57621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2174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</w:tr>
      <w:tr w:rsidR="00B21AD8" w:rsidRPr="008A17A2" w14:paraId="2BA5ECBC" w14:textId="77777777" w:rsidTr="00B13580">
        <w:trPr>
          <w:trHeight w:val="373"/>
        </w:trPr>
        <w:tc>
          <w:tcPr>
            <w:tcW w:w="43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A6D5DC8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0B39581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8</w:t>
            </w:r>
          </w:p>
        </w:tc>
        <w:tc>
          <w:tcPr>
            <w:tcW w:w="788" w:type="pct"/>
            <w:tcBorders>
              <w:top w:val="single" w:sz="6" w:space="0" w:color="auto"/>
              <w:bottom w:val="nil"/>
            </w:tcBorders>
            <w:vAlign w:val="center"/>
          </w:tcPr>
          <w:p w14:paraId="747B3327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87</w:t>
            </w:r>
          </w:p>
        </w:tc>
        <w:tc>
          <w:tcPr>
            <w:tcW w:w="112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5664F56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39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0FE6CEF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A537B5B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7AEF5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FAB7E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6DE2ED58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8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82A60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E83CE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6946750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04645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4BAC7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76FE4BEA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8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3583B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C8B9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6D803F7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C562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129C0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0FB6498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0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EFDC1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9831E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01CDC5B0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D147D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7DFB1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93D72CD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9F2B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16B4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0773ADD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58F35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3CCC9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5103EE0C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01096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9163F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27D448BF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A112B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17337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07DE199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44B2C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4D7B6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1C0D3980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782F5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7B3FD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C70D996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81FD1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963F9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4CA0005F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3A8A9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A27FA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2BEC475C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A6E57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7B1E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4C04A19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B0B1D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61FC4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6E9D7FF0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1FCF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192F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67C927FB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793A7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816CE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12FABF6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4CF04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68D57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5F49072A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FBF2C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5BF8C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0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132190E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7F498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F422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58E3638A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4B6FE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CF4DB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20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351A5372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006BE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F880E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766DBADA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E990C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23B1F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6D30555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4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0451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7CB44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3AE23749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64483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F5798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6F01B51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5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4B5A3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90570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6BE63BB3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FBBB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0683E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1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192BDE6E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0D583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BDB3C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2BE18D4F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D36FD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37695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C68F08B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7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0EA19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1A69B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116919E9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6D310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BCB9A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4D8EB507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8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39E76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31BAA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6B49BE45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3A842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AB0AF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0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center"/>
          </w:tcPr>
          <w:p w14:paraId="01C91912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9</w:t>
            </w:r>
          </w:p>
        </w:tc>
        <w:tc>
          <w:tcPr>
            <w:tcW w:w="11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385CF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1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10781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  <w:tr w:rsidR="00B21AD8" w:rsidRPr="008A17A2" w14:paraId="51FF0B9D" w14:textId="77777777" w:rsidTr="00B13580">
        <w:trPr>
          <w:trHeight w:val="373"/>
        </w:trPr>
        <w:tc>
          <w:tcPr>
            <w:tcW w:w="4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15582D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2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E47A9B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2</w:t>
            </w:r>
          </w:p>
        </w:tc>
        <w:tc>
          <w:tcPr>
            <w:tcW w:w="788" w:type="pct"/>
            <w:tcBorders>
              <w:top w:val="nil"/>
              <w:bottom w:val="single" w:sz="12" w:space="0" w:color="auto"/>
            </w:tcBorders>
            <w:vAlign w:val="center"/>
          </w:tcPr>
          <w:p w14:paraId="5040785B" w14:textId="77777777" w:rsidR="00B21AD8" w:rsidRDefault="00B21AD8" w:rsidP="00F57621">
            <w:pPr>
              <w:jc w:val="center"/>
              <w:rPr>
                <w:rFonts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10</w:t>
            </w:r>
          </w:p>
        </w:tc>
        <w:tc>
          <w:tcPr>
            <w:tcW w:w="11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56120D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13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FF5225" w14:textId="77777777" w:rsidR="00B21AD8" w:rsidRDefault="00B21AD8" w:rsidP="00F576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</w:tr>
    </w:tbl>
    <w:p w14:paraId="5AC5523F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77F20" w14:textId="77777777" w:rsidR="00D566E7" w:rsidRDefault="00D566E7" w:rsidP="004F4DD4">
      <w:r>
        <w:separator/>
      </w:r>
    </w:p>
  </w:endnote>
  <w:endnote w:type="continuationSeparator" w:id="0">
    <w:p w14:paraId="54497231" w14:textId="77777777" w:rsidR="00D566E7" w:rsidRDefault="00D566E7" w:rsidP="004F4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36340" w14:textId="77777777" w:rsidR="00D566E7" w:rsidRDefault="00D566E7" w:rsidP="004F4DD4">
      <w:r>
        <w:separator/>
      </w:r>
    </w:p>
  </w:footnote>
  <w:footnote w:type="continuationSeparator" w:id="0">
    <w:p w14:paraId="3F3F45E9" w14:textId="77777777" w:rsidR="00D566E7" w:rsidRDefault="00D566E7" w:rsidP="004F4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D8"/>
    <w:rsid w:val="004F4DD4"/>
    <w:rsid w:val="00523FDB"/>
    <w:rsid w:val="00B13580"/>
    <w:rsid w:val="00B21AD8"/>
    <w:rsid w:val="00D5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5461C"/>
  <w15:chartTrackingRefBased/>
  <w15:docId w15:val="{E154D07A-E597-4879-BA8C-A3A517BE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3</cp:revision>
  <dcterms:created xsi:type="dcterms:W3CDTF">2022-10-02T15:46:00Z</dcterms:created>
  <dcterms:modified xsi:type="dcterms:W3CDTF">2023-01-07T07:20:00Z</dcterms:modified>
</cp:coreProperties>
</file>